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5DD" w:rsidRDefault="00A935DD" w:rsidP="00A935DD">
      <w:r>
        <w:t>8.000000</w:t>
      </w:r>
      <w:r>
        <w:tab/>
        <w:t>1.142093</w:t>
      </w:r>
      <w:r>
        <w:tab/>
        <w:t>0.007884</w:t>
      </w:r>
      <w:r>
        <w:tab/>
        <w:t>3.501245</w:t>
      </w:r>
      <w:r>
        <w:tab/>
        <w:t>0.061181</w:t>
      </w:r>
    </w:p>
    <w:p w:rsidR="00A935DD" w:rsidRDefault="00A935DD" w:rsidP="00A935DD">
      <w:r>
        <w:t>7.800000</w:t>
      </w:r>
      <w:r>
        <w:tab/>
        <w:t>1.146032</w:t>
      </w:r>
      <w:r>
        <w:tab/>
        <w:t>0.007922</w:t>
      </w:r>
      <w:r>
        <w:tab/>
        <w:t>3.401248</w:t>
      </w:r>
      <w:r>
        <w:tab/>
        <w:t>0.060530</w:t>
      </w:r>
    </w:p>
    <w:p w:rsidR="00A935DD" w:rsidRDefault="00A935DD" w:rsidP="00A935DD">
      <w:r>
        <w:t>7.600000</w:t>
      </w:r>
      <w:r>
        <w:tab/>
        <w:t>1.150314</w:t>
      </w:r>
      <w:r>
        <w:tab/>
        <w:t>0.007986</w:t>
      </w:r>
      <w:r>
        <w:tab/>
        <w:t>3.303299</w:t>
      </w:r>
      <w:r>
        <w:tab/>
        <w:t>0.061185</w:t>
      </w:r>
    </w:p>
    <w:p w:rsidR="00A935DD" w:rsidRDefault="00A935DD" w:rsidP="00A935DD">
      <w:r>
        <w:t>7.400000</w:t>
      </w:r>
      <w:r>
        <w:tab/>
        <w:t>1.155141</w:t>
      </w:r>
      <w:r>
        <w:tab/>
        <w:t>0.007783</w:t>
      </w:r>
      <w:r>
        <w:tab/>
        <w:t>3.202627</w:t>
      </w:r>
      <w:r>
        <w:tab/>
        <w:t>0.061273</w:t>
      </w:r>
    </w:p>
    <w:p w:rsidR="00A935DD" w:rsidRDefault="00A935DD" w:rsidP="00A935DD">
      <w:r>
        <w:t>7.200000</w:t>
      </w:r>
      <w:r>
        <w:tab/>
        <w:t>1.160371</w:t>
      </w:r>
      <w:r>
        <w:tab/>
        <w:t>0.007697</w:t>
      </w:r>
      <w:r>
        <w:tab/>
        <w:t>3.101263</w:t>
      </w:r>
      <w:r>
        <w:tab/>
        <w:t>0.060063</w:t>
      </w:r>
    </w:p>
    <w:p w:rsidR="00A935DD" w:rsidRDefault="00A935DD" w:rsidP="00A935DD">
      <w:r>
        <w:t>7.000000</w:t>
      </w:r>
      <w:r>
        <w:tab/>
        <w:t>1.165626</w:t>
      </w:r>
      <w:r>
        <w:tab/>
        <w:t>0.007429</w:t>
      </w:r>
      <w:r>
        <w:tab/>
        <w:t>3.001954</w:t>
      </w:r>
      <w:r>
        <w:tab/>
        <w:t>0.059029</w:t>
      </w:r>
    </w:p>
    <w:p w:rsidR="00A935DD" w:rsidRDefault="00A935DD" w:rsidP="00A935DD">
      <w:r>
        <w:t>6.800000</w:t>
      </w:r>
      <w:r>
        <w:tab/>
        <w:t>1.171330</w:t>
      </w:r>
      <w:r>
        <w:tab/>
        <w:t>0.007949</w:t>
      </w:r>
      <w:r>
        <w:tab/>
        <w:t>2.902117</w:t>
      </w:r>
      <w:r>
        <w:tab/>
        <w:t>0.056068</w:t>
      </w:r>
    </w:p>
    <w:p w:rsidR="00A935DD" w:rsidRDefault="00A935DD" w:rsidP="00A935DD">
      <w:r>
        <w:t>6.600000</w:t>
      </w:r>
      <w:r>
        <w:tab/>
        <w:t>1.177562</w:t>
      </w:r>
      <w:r>
        <w:tab/>
        <w:t>0.008402</w:t>
      </w:r>
      <w:r>
        <w:tab/>
        <w:t>2.801452</w:t>
      </w:r>
      <w:r>
        <w:tab/>
        <w:t>0.053505</w:t>
      </w:r>
    </w:p>
    <w:p w:rsidR="00A935DD" w:rsidRDefault="00A935DD" w:rsidP="00A935DD">
      <w:r>
        <w:t>6.400000</w:t>
      </w:r>
      <w:r>
        <w:tab/>
        <w:t>1.184507</w:t>
      </w:r>
      <w:r>
        <w:tab/>
        <w:t>0.008736</w:t>
      </w:r>
      <w:r>
        <w:tab/>
        <w:t>2.699392</w:t>
      </w:r>
      <w:r>
        <w:tab/>
        <w:t>0.052468</w:t>
      </w:r>
    </w:p>
    <w:p w:rsidR="00A935DD" w:rsidRDefault="00A935DD" w:rsidP="00A935DD">
      <w:r>
        <w:t>6.200000</w:t>
      </w:r>
      <w:r>
        <w:tab/>
        <w:t>1.191844</w:t>
      </w:r>
      <w:r>
        <w:tab/>
        <w:t>0.009476</w:t>
      </w:r>
      <w:r>
        <w:tab/>
        <w:t>2.600132</w:t>
      </w:r>
      <w:r>
        <w:tab/>
        <w:t>0.051825</w:t>
      </w:r>
    </w:p>
    <w:p w:rsidR="00A935DD" w:rsidRDefault="00A935DD" w:rsidP="00A935DD">
      <w:r>
        <w:t>6.000000</w:t>
      </w:r>
      <w:r>
        <w:tab/>
        <w:t>1.199088</w:t>
      </w:r>
      <w:r>
        <w:tab/>
        <w:t>0.009590</w:t>
      </w:r>
      <w:r>
        <w:tab/>
        <w:t>2.501663</w:t>
      </w:r>
      <w:r>
        <w:tab/>
        <w:t>0.051896</w:t>
      </w:r>
    </w:p>
    <w:p w:rsidR="00A935DD" w:rsidRDefault="00A935DD" w:rsidP="00A935DD">
      <w:r>
        <w:t>5.800000</w:t>
      </w:r>
      <w:r>
        <w:tab/>
        <w:t>1.207108</w:t>
      </w:r>
      <w:r>
        <w:tab/>
        <w:t>0.009518</w:t>
      </w:r>
      <w:r>
        <w:tab/>
        <w:t>2.402242</w:t>
      </w:r>
      <w:r>
        <w:tab/>
        <w:t>0.050889</w:t>
      </w:r>
    </w:p>
    <w:p w:rsidR="00A935DD" w:rsidRDefault="00A935DD" w:rsidP="00A935DD">
      <w:r>
        <w:t>5.600000</w:t>
      </w:r>
      <w:r>
        <w:tab/>
        <w:t>1.216141</w:t>
      </w:r>
      <w:r>
        <w:tab/>
        <w:t>0.010037</w:t>
      </w:r>
      <w:r>
        <w:tab/>
        <w:t>2.302186</w:t>
      </w:r>
      <w:r>
        <w:tab/>
        <w:t>0.048735</w:t>
      </w:r>
    </w:p>
    <w:p w:rsidR="00A935DD" w:rsidRDefault="00A935DD" w:rsidP="00A935DD">
      <w:r>
        <w:t>5.400000</w:t>
      </w:r>
      <w:r>
        <w:tab/>
        <w:t>1.226240</w:t>
      </w:r>
      <w:r>
        <w:tab/>
        <w:t>0.010213</w:t>
      </w:r>
      <w:r>
        <w:tab/>
        <w:t>2.201028</w:t>
      </w:r>
      <w:r>
        <w:tab/>
        <w:t>0.049577</w:t>
      </w:r>
    </w:p>
    <w:p w:rsidR="00A935DD" w:rsidRDefault="00A935DD" w:rsidP="00A935DD">
      <w:r>
        <w:t>5.200000</w:t>
      </w:r>
      <w:r>
        <w:tab/>
        <w:t>1.237286</w:t>
      </w:r>
      <w:r>
        <w:tab/>
        <w:t>0.010517</w:t>
      </w:r>
      <w:r>
        <w:tab/>
        <w:t>2.102406</w:t>
      </w:r>
      <w:r>
        <w:tab/>
        <w:t>0.049593</w:t>
      </w:r>
    </w:p>
    <w:p w:rsidR="00A935DD" w:rsidRDefault="00A935DD" w:rsidP="00A935DD">
      <w:r>
        <w:t>5.000000</w:t>
      </w:r>
      <w:r>
        <w:tab/>
        <w:t>1.248933</w:t>
      </w:r>
      <w:r>
        <w:tab/>
        <w:t>0.010930</w:t>
      </w:r>
      <w:r>
        <w:tab/>
        <w:t>2.004316</w:t>
      </w:r>
      <w:r>
        <w:tab/>
        <w:t>0.048256</w:t>
      </w:r>
    </w:p>
    <w:p w:rsidR="00A935DD" w:rsidRDefault="00A935DD" w:rsidP="00A935DD">
      <w:r>
        <w:t>4.800000</w:t>
      </w:r>
      <w:r>
        <w:tab/>
        <w:t>1.261962</w:t>
      </w:r>
      <w:r>
        <w:tab/>
        <w:t>0.011837</w:t>
      </w:r>
      <w:r>
        <w:tab/>
        <w:t>1.902187</w:t>
      </w:r>
      <w:r>
        <w:tab/>
        <w:t>0.047602</w:t>
      </w:r>
    </w:p>
    <w:p w:rsidR="00A935DD" w:rsidRDefault="00A935DD" w:rsidP="00A935DD">
      <w:r>
        <w:t>4.600000</w:t>
      </w:r>
      <w:r>
        <w:tab/>
        <w:t>1.277501</w:t>
      </w:r>
      <w:r>
        <w:tab/>
        <w:t>0.013045</w:t>
      </w:r>
      <w:r>
        <w:tab/>
        <w:t>1.801361</w:t>
      </w:r>
      <w:r>
        <w:tab/>
        <w:t>0.045850</w:t>
      </w:r>
    </w:p>
    <w:p w:rsidR="00A935DD" w:rsidRDefault="00A935DD" w:rsidP="00A935DD">
      <w:r>
        <w:t>4.400000</w:t>
      </w:r>
      <w:r>
        <w:tab/>
        <w:t>1.294279</w:t>
      </w:r>
      <w:r>
        <w:tab/>
        <w:t>0.013716</w:t>
      </w:r>
      <w:r>
        <w:tab/>
        <w:t>1.700045</w:t>
      </w:r>
      <w:r>
        <w:tab/>
        <w:t>0.043943</w:t>
      </w:r>
    </w:p>
    <w:p w:rsidR="00A935DD" w:rsidRDefault="00A935DD" w:rsidP="00A935DD">
      <w:r>
        <w:t>4.200000</w:t>
      </w:r>
      <w:r>
        <w:tab/>
        <w:t>1.312273</w:t>
      </w:r>
      <w:r>
        <w:tab/>
        <w:t>0.014653</w:t>
      </w:r>
      <w:r>
        <w:tab/>
        <w:t>1.600460</w:t>
      </w:r>
      <w:r>
        <w:tab/>
        <w:t>0.043831</w:t>
      </w:r>
    </w:p>
    <w:p w:rsidR="00A935DD" w:rsidRDefault="00A935DD" w:rsidP="00A935DD">
      <w:r>
        <w:t>4.000000</w:t>
      </w:r>
      <w:r>
        <w:tab/>
        <w:t>1.334063</w:t>
      </w:r>
      <w:r>
        <w:tab/>
        <w:t>0.016737</w:t>
      </w:r>
      <w:r>
        <w:tab/>
        <w:t>1.499790</w:t>
      </w:r>
      <w:r>
        <w:tab/>
        <w:t>0.042192</w:t>
      </w:r>
    </w:p>
    <w:p w:rsidR="00A935DD" w:rsidRDefault="00A935DD" w:rsidP="00A935DD">
      <w:r>
        <w:t>3.800000</w:t>
      </w:r>
      <w:r>
        <w:tab/>
        <w:t>1.357675</w:t>
      </w:r>
      <w:r>
        <w:tab/>
        <w:t>0.019076</w:t>
      </w:r>
      <w:r>
        <w:tab/>
        <w:t>1.400575</w:t>
      </w:r>
      <w:r>
        <w:tab/>
        <w:t>0.041183</w:t>
      </w:r>
    </w:p>
    <w:p w:rsidR="00A935DD" w:rsidRDefault="00A935DD" w:rsidP="00A935DD">
      <w:r>
        <w:t>3.600000</w:t>
      </w:r>
      <w:r>
        <w:tab/>
        <w:t>1.384172</w:t>
      </w:r>
      <w:r>
        <w:tab/>
        <w:t>0.019908</w:t>
      </w:r>
      <w:r>
        <w:tab/>
        <w:t>1.300711</w:t>
      </w:r>
      <w:r>
        <w:tab/>
        <w:t>0.038254</w:t>
      </w:r>
    </w:p>
    <w:p w:rsidR="00A935DD" w:rsidRDefault="00A935DD" w:rsidP="00A935DD">
      <w:r>
        <w:t>3.400000</w:t>
      </w:r>
      <w:r>
        <w:tab/>
        <w:t>1.417002</w:t>
      </w:r>
      <w:r>
        <w:tab/>
        <w:t>0.020670</w:t>
      </w:r>
      <w:r>
        <w:tab/>
        <w:t>1.200551</w:t>
      </w:r>
      <w:r>
        <w:tab/>
        <w:t>0.039387</w:t>
      </w:r>
    </w:p>
    <w:p w:rsidR="00A935DD" w:rsidRDefault="00A935DD" w:rsidP="00A935DD">
      <w:r>
        <w:t>3.200000</w:t>
      </w:r>
      <w:r>
        <w:tab/>
        <w:t>1.456707</w:t>
      </w:r>
      <w:r>
        <w:tab/>
        <w:t>0.021404</w:t>
      </w:r>
      <w:r>
        <w:tab/>
        <w:t>1.099126</w:t>
      </w:r>
      <w:r>
        <w:tab/>
        <w:t>0.037904</w:t>
      </w:r>
    </w:p>
    <w:p w:rsidR="00A935DD" w:rsidRDefault="00A935DD" w:rsidP="00A935DD">
      <w:r>
        <w:t>3.000000</w:t>
      </w:r>
      <w:r>
        <w:tab/>
        <w:t>1.501659</w:t>
      </w:r>
      <w:r>
        <w:tab/>
        <w:t>0.023532</w:t>
      </w:r>
      <w:r>
        <w:tab/>
        <w:t>0.999067</w:t>
      </w:r>
      <w:r>
        <w:tab/>
        <w:t>0.035555</w:t>
      </w:r>
    </w:p>
    <w:p w:rsidR="00A935DD" w:rsidRDefault="00A935DD" w:rsidP="00A935DD">
      <w:r>
        <w:t>2.800000</w:t>
      </w:r>
      <w:r>
        <w:tab/>
        <w:t>1.556106</w:t>
      </w:r>
      <w:r>
        <w:tab/>
        <w:t>0.029335</w:t>
      </w:r>
      <w:r>
        <w:tab/>
        <w:t>0.899602</w:t>
      </w:r>
      <w:r>
        <w:tab/>
        <w:t>0.033746</w:t>
      </w:r>
    </w:p>
    <w:p w:rsidR="00A935DD" w:rsidRDefault="00A935DD" w:rsidP="00A935DD">
      <w:r>
        <w:t>2.600000</w:t>
      </w:r>
      <w:r>
        <w:tab/>
        <w:t>1.624913</w:t>
      </w:r>
      <w:r>
        <w:tab/>
        <w:t>0.032430</w:t>
      </w:r>
      <w:r>
        <w:tab/>
        <w:t>0.800562</w:t>
      </w:r>
      <w:r>
        <w:tab/>
        <w:t>0.031092</w:t>
      </w:r>
    </w:p>
    <w:p w:rsidR="00A935DD" w:rsidRDefault="00A935DD" w:rsidP="00A935DD">
      <w:r>
        <w:t>2.400000</w:t>
      </w:r>
      <w:r>
        <w:tab/>
        <w:t>1.715437</w:t>
      </w:r>
      <w:r>
        <w:tab/>
        <w:t>0.039869</w:t>
      </w:r>
      <w:r>
        <w:tab/>
        <w:t>0.700677</w:t>
      </w:r>
      <w:r>
        <w:tab/>
        <w:t>0.027335</w:t>
      </w:r>
    </w:p>
    <w:p w:rsidR="00A935DD" w:rsidRDefault="00A935DD" w:rsidP="00A935DD">
      <w:r>
        <w:t>2.200000</w:t>
      </w:r>
      <w:r>
        <w:tab/>
        <w:t>1.838688</w:t>
      </w:r>
      <w:r>
        <w:tab/>
        <w:t>0.049365</w:t>
      </w:r>
      <w:r>
        <w:tab/>
        <w:t>0.599361</w:t>
      </w:r>
      <w:r>
        <w:tab/>
        <w:t>0.024907</w:t>
      </w:r>
    </w:p>
    <w:p w:rsidR="00A935DD" w:rsidRDefault="00A935DD" w:rsidP="00A935DD">
      <w:r>
        <w:t>2.000000</w:t>
      </w:r>
      <w:r>
        <w:tab/>
        <w:t>2.004547</w:t>
      </w:r>
      <w:r>
        <w:tab/>
        <w:t>0.066771</w:t>
      </w:r>
      <w:r>
        <w:tab/>
        <w:t>0.500435</w:t>
      </w:r>
      <w:r>
        <w:tab/>
        <w:t>0.023365</w:t>
      </w:r>
    </w:p>
    <w:p w:rsidR="00A935DD" w:rsidRDefault="00A935DD" w:rsidP="00A935DD">
      <w:r>
        <w:t>1.800000</w:t>
      </w:r>
      <w:r>
        <w:tab/>
        <w:t>2.250386</w:t>
      </w:r>
      <w:r>
        <w:tab/>
        <w:t>0.080386</w:t>
      </w:r>
      <w:r>
        <w:tab/>
        <w:t>0.400756</w:t>
      </w:r>
      <w:r>
        <w:tab/>
        <w:t>0.021452</w:t>
      </w:r>
    </w:p>
    <w:p w:rsidR="00A935DD" w:rsidRDefault="00A935DD" w:rsidP="00A935DD">
      <w:r>
        <w:t>1.600000</w:t>
      </w:r>
      <w:r>
        <w:tab/>
        <w:t>2.659461</w:t>
      </w:r>
      <w:r>
        <w:tab/>
        <w:t>0.115817</w:t>
      </w:r>
      <w:r>
        <w:tab/>
        <w:t>0.301992</w:t>
      </w:r>
      <w:r>
        <w:tab/>
        <w:t>0.018322</w:t>
      </w:r>
    </w:p>
    <w:p w:rsidR="00A935DD" w:rsidRDefault="00A935DD" w:rsidP="00A935DD">
      <w:r>
        <w:t>1.400000</w:t>
      </w:r>
      <w:r>
        <w:tab/>
        <w:t>3.489665</w:t>
      </w:r>
      <w:r>
        <w:tab/>
        <w:t>0.220842</w:t>
      </w:r>
      <w:r>
        <w:tab/>
        <w:t>0.202549</w:t>
      </w:r>
      <w:r>
        <w:tab/>
        <w:t>0.014622</w:t>
      </w:r>
    </w:p>
    <w:p w:rsidR="00D726D1" w:rsidRDefault="00A935DD" w:rsidP="00A935DD">
      <w:r>
        <w:t>1.200000</w:t>
      </w:r>
      <w:r>
        <w:tab/>
        <w:t>6.014912</w:t>
      </w:r>
      <w:r>
        <w:tab/>
        <w:t>0.611293</w:t>
      </w:r>
      <w:r>
        <w:tab/>
        <w:t>0.102071</w:t>
      </w:r>
      <w:r>
        <w:tab/>
        <w:t>0.010068</w:t>
      </w:r>
      <w:bookmarkStart w:id="0" w:name="_GoBack"/>
      <w:bookmarkEnd w:id="0"/>
    </w:p>
    <w:sectPr w:rsidR="00D726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1D0"/>
    <w:rsid w:val="00246774"/>
    <w:rsid w:val="003B3F92"/>
    <w:rsid w:val="008D21D0"/>
    <w:rsid w:val="00A90EB7"/>
    <w:rsid w:val="00A935DD"/>
    <w:rsid w:val="00D5556B"/>
    <w:rsid w:val="00D726D1"/>
    <w:rsid w:val="00F81825"/>
    <w:rsid w:val="00FF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zato</dc:creator>
  <cp:keywords/>
  <dc:description/>
  <cp:lastModifiedBy>shinzato</cp:lastModifiedBy>
  <cp:revision>2</cp:revision>
  <dcterms:created xsi:type="dcterms:W3CDTF">2015-07-11T19:14:00Z</dcterms:created>
  <dcterms:modified xsi:type="dcterms:W3CDTF">2015-07-11T19:14:00Z</dcterms:modified>
</cp:coreProperties>
</file>